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0A7A" w:rsidRPr="00250A34" w:rsidRDefault="00AB0A7A" w:rsidP="00AB0A7A">
      <w:pPr>
        <w:spacing w:line="480" w:lineRule="auto"/>
        <w:jc w:val="both"/>
        <w:rPr>
          <w:b/>
        </w:rPr>
      </w:pPr>
      <w:r>
        <w:rPr>
          <w:b/>
        </w:rPr>
        <w:t>Supporting Information</w:t>
      </w:r>
      <w:r w:rsidR="00250A34">
        <w:rPr>
          <w:b/>
        </w:rPr>
        <w:t xml:space="preserve"> </w:t>
      </w:r>
      <w:r>
        <w:rPr>
          <w:b/>
        </w:rPr>
        <w:t>S</w:t>
      </w:r>
      <w:r w:rsidRPr="00257196">
        <w:rPr>
          <w:rFonts w:ascii="Times New Roman" w:hAnsi="Times New Roman" w:cs="Times New Roman"/>
          <w:b/>
          <w:sz w:val="22"/>
          <w:szCs w:val="22"/>
        </w:rPr>
        <w:t>1</w:t>
      </w:r>
      <w:r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Pr="00257196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AD6582">
        <w:rPr>
          <w:rFonts w:ascii="Times New Roman" w:hAnsi="Times New Roman" w:cs="Times New Roman"/>
          <w:b/>
          <w:sz w:val="22"/>
          <w:szCs w:val="22"/>
        </w:rPr>
        <w:t>Quantitative-PCR (qPCR) values for each site through the environmental survey.</w:t>
      </w:r>
      <w:r>
        <w:rPr>
          <w:rFonts w:ascii="Times New Roman" w:hAnsi="Times New Roman" w:cs="Times New Roman"/>
          <w:sz w:val="22"/>
          <w:szCs w:val="22"/>
        </w:rPr>
        <w:t xml:space="preserve"> For each site LipL32 (</w:t>
      </w:r>
      <w:r w:rsidRPr="00A0718F">
        <w:rPr>
          <w:rFonts w:ascii="Times New Roman" w:hAnsi="Times New Roman" w:cs="Times New Roman"/>
          <w:i/>
          <w:sz w:val="22"/>
          <w:szCs w:val="22"/>
        </w:rPr>
        <w:t>Leptospira</w:t>
      </w:r>
      <w:r>
        <w:rPr>
          <w:rFonts w:ascii="Times New Roman" w:hAnsi="Times New Roman" w:cs="Times New Roman"/>
          <w:i/>
          <w:sz w:val="22"/>
          <w:szCs w:val="22"/>
        </w:rPr>
        <w:t xml:space="preserve"> sp. </w:t>
      </w:r>
      <w:r>
        <w:rPr>
          <w:rFonts w:ascii="Times New Roman" w:hAnsi="Times New Roman" w:cs="Times New Roman"/>
          <w:sz w:val="22"/>
          <w:szCs w:val="22"/>
        </w:rPr>
        <w:t xml:space="preserve">DNA detection), </w:t>
      </w:r>
      <w:r>
        <w:rPr>
          <w:rFonts w:ascii="Times New Roman" w:hAnsi="Times New Roman" w:cs="Times New Roman"/>
          <w:i/>
          <w:sz w:val="22"/>
          <w:szCs w:val="22"/>
        </w:rPr>
        <w:t>IS</w:t>
      </w:r>
      <w:r>
        <w:rPr>
          <w:rFonts w:ascii="Times New Roman" w:hAnsi="Times New Roman" w:cs="Times New Roman"/>
          <w:sz w:val="22"/>
          <w:szCs w:val="22"/>
        </w:rPr>
        <w:t>2404 and KR (</w:t>
      </w:r>
      <w:r>
        <w:rPr>
          <w:rFonts w:ascii="Times New Roman" w:hAnsi="Times New Roman" w:cs="Times New Roman"/>
          <w:i/>
          <w:sz w:val="22"/>
          <w:szCs w:val="22"/>
        </w:rPr>
        <w:t xml:space="preserve">M. ulcerans </w:t>
      </w:r>
      <w:r>
        <w:rPr>
          <w:rFonts w:ascii="Times New Roman" w:hAnsi="Times New Roman" w:cs="Times New Roman"/>
          <w:sz w:val="22"/>
          <w:szCs w:val="22"/>
        </w:rPr>
        <w:t xml:space="preserve">DNA identification) cycle-treshold (CT) values are indicated. For rural sites, only positive sites for </w:t>
      </w:r>
      <w:r w:rsidRPr="008F7A65">
        <w:rPr>
          <w:rFonts w:ascii="Times New Roman" w:hAnsi="Times New Roman" w:cs="Times New Roman"/>
          <w:i/>
          <w:sz w:val="22"/>
          <w:szCs w:val="22"/>
        </w:rPr>
        <w:t>Leptospira</w:t>
      </w:r>
      <w:r>
        <w:rPr>
          <w:rFonts w:ascii="Times New Roman" w:hAnsi="Times New Roman" w:cs="Times New Roman"/>
          <w:i/>
          <w:sz w:val="22"/>
          <w:szCs w:val="22"/>
        </w:rPr>
        <w:t xml:space="preserve"> sp.</w:t>
      </w:r>
      <w:r>
        <w:rPr>
          <w:rFonts w:ascii="Times New Roman" w:hAnsi="Times New Roman" w:cs="Times New Roman"/>
          <w:sz w:val="22"/>
          <w:szCs w:val="22"/>
        </w:rPr>
        <w:t xml:space="preserve"> and/or </w:t>
      </w:r>
      <w:r w:rsidRPr="008F7A65">
        <w:rPr>
          <w:rFonts w:ascii="Times New Roman" w:hAnsi="Times New Roman" w:cs="Times New Roman"/>
          <w:i/>
          <w:sz w:val="22"/>
          <w:szCs w:val="22"/>
        </w:rPr>
        <w:t>M. ulcerans</w:t>
      </w:r>
      <w:r>
        <w:rPr>
          <w:rFonts w:ascii="Times New Roman" w:hAnsi="Times New Roman" w:cs="Times New Roman"/>
          <w:sz w:val="22"/>
          <w:szCs w:val="22"/>
        </w:rPr>
        <w:t xml:space="preserve"> DNA are indicated. S</w:t>
      </w:r>
      <w:r w:rsidRPr="00C72C1C">
        <w:rPr>
          <w:rFonts w:ascii="Times New Roman" w:hAnsi="Times New Roman" w:cs="Times New Roman"/>
          <w:sz w:val="22"/>
          <w:szCs w:val="22"/>
        </w:rPr>
        <w:t>ites</w:t>
      </w:r>
      <w:r>
        <w:rPr>
          <w:rFonts w:ascii="Times New Roman" w:hAnsi="Times New Roman" w:cs="Times New Roman"/>
          <w:sz w:val="22"/>
          <w:szCs w:val="22"/>
        </w:rPr>
        <w:t xml:space="preserve"> with no CT-values observed are indicated by a dash.</w:t>
      </w:r>
      <w:bookmarkStart w:id="0" w:name="_GoBack"/>
      <w:bookmarkEnd w:id="0"/>
    </w:p>
    <w:p w:rsidR="00AB0A7A" w:rsidRDefault="00AB0A7A" w:rsidP="00AB0A7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2201"/>
        <w:gridCol w:w="2268"/>
        <w:gridCol w:w="1913"/>
        <w:gridCol w:w="496"/>
        <w:gridCol w:w="1418"/>
      </w:tblGrid>
      <w:tr w:rsidR="00AB0A7A" w:rsidRPr="00B036AD" w:rsidTr="00AB0A7A">
        <w:trPr>
          <w:trHeight w:val="300"/>
        </w:trPr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2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A7A" w:rsidRPr="00F73C56" w:rsidRDefault="00AB0A7A" w:rsidP="00344A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9D0A1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Leptospira sp.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A7A" w:rsidRPr="00F73C56" w:rsidRDefault="00AB0A7A" w:rsidP="00344A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9D0A1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M. ulcerans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B0A7A" w:rsidRPr="00F73C56" w:rsidRDefault="00AB0A7A" w:rsidP="00344A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    </w:t>
            </w:r>
            <w:r w:rsidRPr="00344A7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M. ulcerans</w:t>
            </w:r>
          </w:p>
        </w:tc>
      </w:tr>
      <w:tr w:rsidR="00AB0A7A" w:rsidRPr="00B036AD" w:rsidTr="00AB0A7A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Site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Sampling peri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LipL32 CT-value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fr-FR"/>
              </w:rPr>
              <w:t>IS</w:t>
            </w:r>
            <w:r w:rsidRPr="00B036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2404 CT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KR CT-value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september 201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7,8876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707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6104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septem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9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septem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7,9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septem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77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6,4725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septem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7,6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septem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7,56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4E0051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E00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0692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1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3,2899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87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0,6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2,447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2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971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2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2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2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2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2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768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2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2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,</w:t>
            </w: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3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2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2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3,1007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,</w:t>
            </w: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9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1,1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1,8121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lastRenderedPageBreak/>
              <w:t>U3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7,7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2,9419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,15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,0048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57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86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3,4917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8605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7,05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772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9,44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6,8646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6,6397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98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27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6,463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361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2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2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2,5809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2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2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4,2486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9,0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4029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3,5904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1,23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1,5257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9,4856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,46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6542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6,190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6,6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,4791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3,950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7,4816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,5425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6,5826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3824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7,392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7,904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5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5795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9,5049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2969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6,28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8835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9,605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0,534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lastRenderedPageBreak/>
              <w:t>U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7,4469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0,5399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3566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2,3524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4,305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2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2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2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3875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2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1,088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2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6,9663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0,3398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9,858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6,767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3,624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1,2216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0,295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5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3,96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9505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,36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,3705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2,6149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9,27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0961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3,818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2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lastRenderedPageBreak/>
              <w:t>U2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2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2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0,1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3,78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3,6138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3,3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,1016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6,5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7,2628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9,3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27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9,947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5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1,63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4965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3,99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2196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9,66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8,65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2,4996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1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2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9319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2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3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6,3807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7,52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6,8345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2,37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4099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,53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9,2105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1,52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7,0277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3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1,6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9,7408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4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4815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november 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6,9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94635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november 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9,113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3,9508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1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december 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29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,8201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1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december 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9,08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lastRenderedPageBreak/>
              <w:t>R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anuary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,31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,48715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1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anuary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9,3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290866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29625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rch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0,70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rch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7,28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rch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93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april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,56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7,4611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april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7,277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april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0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9,89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ne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9,7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ne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7,9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july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35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,4439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august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7,71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august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6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august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18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1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august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6,1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0402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septem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6,92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1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septem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29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1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septem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8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4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34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,1823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1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cto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7,27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,3372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novem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,13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novem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,03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,2948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novem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7,7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9882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1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novem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7,28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1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novem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9,99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,652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1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novem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2,96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2,7731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9</w:t>
            </w:r>
          </w:p>
        </w:tc>
        <w:tc>
          <w:tcPr>
            <w:tcW w:w="2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9,255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AB0A7A" w:rsidRPr="00B036AD" w:rsidTr="00344A7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17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bruary 20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0,24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A7A" w:rsidRPr="00B036AD" w:rsidRDefault="00AB0A7A" w:rsidP="00344A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03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</w:tbl>
    <w:p w:rsidR="00AB0A7A" w:rsidRPr="00A0718F" w:rsidRDefault="00AB0A7A" w:rsidP="00AB0A7A">
      <w:pPr>
        <w:spacing w:line="480" w:lineRule="auto"/>
        <w:jc w:val="both"/>
      </w:pPr>
    </w:p>
    <w:p w:rsidR="00AB0A7A" w:rsidRPr="00257196" w:rsidRDefault="00AB0A7A" w:rsidP="00AB0A7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BE4E53" w:rsidRDefault="00BE4E53"/>
    <w:sectPr w:rsidR="00BE4E53" w:rsidSect="00AB0A7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E53"/>
    <w:rsid w:val="00250A34"/>
    <w:rsid w:val="00591557"/>
    <w:rsid w:val="009F7C35"/>
    <w:rsid w:val="00AB0A7A"/>
    <w:rsid w:val="00BE4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BA0504"/>
  <w15:chartTrackingRefBased/>
  <w15:docId w15:val="{59150C80-E7F0-704D-9276-993093AE0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0A7A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42</Words>
  <Characters>5185</Characters>
  <Application>Microsoft Office Word</Application>
  <DocSecurity>0</DocSecurity>
  <Lines>43</Lines>
  <Paragraphs>12</Paragraphs>
  <ScaleCrop>false</ScaleCrop>
  <Company/>
  <LinksUpToDate>false</LinksUpToDate>
  <CharactersWithSpaces>6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3</cp:revision>
  <dcterms:created xsi:type="dcterms:W3CDTF">2018-08-31T15:12:00Z</dcterms:created>
  <dcterms:modified xsi:type="dcterms:W3CDTF">2018-08-31T17:15:00Z</dcterms:modified>
</cp:coreProperties>
</file>